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6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800"/>
        <w:gridCol w:w="760"/>
        <w:gridCol w:w="760"/>
        <w:gridCol w:w="800"/>
        <w:gridCol w:w="800"/>
        <w:gridCol w:w="760"/>
      </w:tblGrid>
      <w:tr w:rsidR="00002159" w:rsidRPr="00E821A3" w14:paraId="2A277E8E" w14:textId="77777777" w:rsidTr="00F744CD">
        <w:trPr>
          <w:trHeight w:val="283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1C3FB7" w14:textId="77777777" w:rsidR="00002159" w:rsidRPr="00E821A3" w:rsidRDefault="00002159" w:rsidP="000A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ales</w:t>
            </w:r>
            <w:proofErr w:type="spellEnd"/>
          </w:p>
          <w:p w14:paraId="24C50774" w14:textId="77777777" w:rsidR="00002159" w:rsidRPr="00E821A3" w:rsidRDefault="00002159" w:rsidP="000A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BBBAEB" w14:textId="77777777" w:rsidR="00002159" w:rsidRPr="00E821A3" w:rsidRDefault="00002159" w:rsidP="000A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Females</w:t>
            </w:r>
            <w:proofErr w:type="spellEnd"/>
          </w:p>
          <w:p w14:paraId="7DFE91AC" w14:textId="77777777" w:rsidR="00002159" w:rsidRPr="00E821A3" w:rsidRDefault="00002159" w:rsidP="000A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</w:tr>
      <w:tr w:rsidR="00002159" w:rsidRPr="00E821A3" w14:paraId="792F8DE3" w14:textId="77777777" w:rsidTr="000A02B9">
        <w:trPr>
          <w:trHeight w:val="29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2EC5DB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</w:tcPr>
          <w:p w14:paraId="45694C35" w14:textId="77777777" w:rsidR="00002159" w:rsidRPr="00E821A3" w:rsidRDefault="00002159" w:rsidP="00002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9D6B70" w14:textId="77777777" w:rsidR="00002159" w:rsidRPr="00E821A3" w:rsidRDefault="00002159" w:rsidP="00002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C</w:t>
            </w:r>
          </w:p>
        </w:tc>
      </w:tr>
      <w:tr w:rsidR="00002159" w:rsidRPr="00E821A3" w14:paraId="4A1BDEFE" w14:textId="77777777" w:rsidTr="00F744CD">
        <w:trPr>
          <w:trHeight w:val="552"/>
        </w:trPr>
        <w:tc>
          <w:tcPr>
            <w:tcW w:w="0" w:type="auto"/>
            <w:shd w:val="clear" w:color="auto" w:fill="auto"/>
            <w:noWrap/>
            <w:hideMark/>
          </w:tcPr>
          <w:p w14:paraId="30633461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DD2AE7" w14:textId="77777777" w:rsidR="00002159" w:rsidRPr="00E821A3" w:rsidRDefault="00002159" w:rsidP="000A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C3CC91" w14:textId="77777777" w:rsidR="00002159" w:rsidRPr="00E821A3" w:rsidRDefault="00002159" w:rsidP="000A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8B98AF" w14:textId="77777777" w:rsidR="00002159" w:rsidRPr="00E821A3" w:rsidRDefault="00002159" w:rsidP="000A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6D72BF" w14:textId="77777777" w:rsidR="00002159" w:rsidRPr="00E821A3" w:rsidRDefault="00002159" w:rsidP="000A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D80F48" w14:textId="77777777" w:rsidR="00002159" w:rsidRPr="00E821A3" w:rsidRDefault="00002159" w:rsidP="000A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CF2DC5" w14:textId="77777777" w:rsidR="00002159" w:rsidRPr="00E821A3" w:rsidRDefault="00002159" w:rsidP="000A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l-PL"/>
              </w:rPr>
              <w:t>3</w:t>
            </w:r>
          </w:p>
        </w:tc>
        <w:bookmarkStart w:id="0" w:name="_GoBack"/>
        <w:bookmarkEnd w:id="0"/>
      </w:tr>
      <w:tr w:rsidR="00002159" w:rsidRPr="00DE2491" w14:paraId="40DBF8EE" w14:textId="77777777" w:rsidTr="00F744CD">
        <w:trPr>
          <w:trHeight w:val="43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A469D00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igenvalues</w:t>
            </w:r>
            <w:proofErr w:type="spellEnd"/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201E3F6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D9341D6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98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551971F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70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1F34B6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3609A7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1D15D9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53</w:t>
            </w:r>
          </w:p>
        </w:tc>
      </w:tr>
      <w:tr w:rsidR="00002159" w:rsidRPr="00DE2491" w14:paraId="7E45C5A9" w14:textId="77777777" w:rsidTr="00F744CD">
        <w:trPr>
          <w:trHeight w:val="55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1E986CB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% </w:t>
            </w:r>
            <w:proofErr w:type="spellStart"/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6E50CC4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52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1C2767B7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2EC286E9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09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BE71A8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4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1B3224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5F6F84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32</w:t>
            </w:r>
          </w:p>
        </w:tc>
      </w:tr>
      <w:tr w:rsidR="00002159" w:rsidRPr="00DE2491" w14:paraId="47EE721C" w14:textId="77777777" w:rsidTr="00F744CD">
        <w:trPr>
          <w:trHeight w:val="176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BCD2C3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82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Character</w:t>
            </w:r>
            <w:proofErr w:type="spellEnd"/>
            <w:r w:rsidRPr="00E82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 </w:t>
            </w:r>
          </w:p>
        </w:tc>
      </w:tr>
      <w:tr w:rsidR="00002159" w:rsidRPr="00DE2491" w14:paraId="4B6C9808" w14:textId="77777777" w:rsidTr="00002159">
        <w:trPr>
          <w:trHeight w:val="4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9C6BE6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H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E41439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E894FE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A89649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9A4956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FC216A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9AA9AF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4</w:t>
            </w:r>
          </w:p>
        </w:tc>
      </w:tr>
      <w:tr w:rsidR="00002159" w:rsidRPr="00DE2491" w14:paraId="3EDB9DA5" w14:textId="77777777" w:rsidTr="00002159">
        <w:trPr>
          <w:trHeight w:val="422"/>
        </w:trPr>
        <w:tc>
          <w:tcPr>
            <w:tcW w:w="0" w:type="auto"/>
            <w:shd w:val="clear" w:color="auto" w:fill="auto"/>
            <w:noWrap/>
            <w:hideMark/>
          </w:tcPr>
          <w:p w14:paraId="2011559B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H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0DE7F6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889B3D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B848F3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391A7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87ABC8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D5D1B9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9</w:t>
            </w:r>
          </w:p>
        </w:tc>
      </w:tr>
      <w:tr w:rsidR="00002159" w:rsidRPr="00DE2491" w14:paraId="4FC257F6" w14:textId="77777777" w:rsidTr="00002159">
        <w:trPr>
          <w:trHeight w:val="428"/>
        </w:trPr>
        <w:tc>
          <w:tcPr>
            <w:tcW w:w="0" w:type="auto"/>
            <w:shd w:val="clear" w:color="auto" w:fill="auto"/>
            <w:noWrap/>
            <w:hideMark/>
          </w:tcPr>
          <w:p w14:paraId="0A3B8B1A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5414DA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0AFB6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519BA8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CD3AE6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594C3E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EB352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1</w:t>
            </w:r>
          </w:p>
        </w:tc>
      </w:tr>
      <w:tr w:rsidR="00002159" w:rsidRPr="00DE2491" w14:paraId="6070052D" w14:textId="77777777" w:rsidTr="00002159">
        <w:trPr>
          <w:trHeight w:val="420"/>
        </w:trPr>
        <w:tc>
          <w:tcPr>
            <w:tcW w:w="0" w:type="auto"/>
            <w:shd w:val="clear" w:color="auto" w:fill="auto"/>
            <w:noWrap/>
            <w:hideMark/>
          </w:tcPr>
          <w:p w14:paraId="6DB545EA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L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482222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26392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C29D1F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129A3C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B3BFD3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2B4D4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4</w:t>
            </w:r>
          </w:p>
        </w:tc>
      </w:tr>
      <w:tr w:rsidR="00002159" w:rsidRPr="00DE2491" w14:paraId="01CC5A24" w14:textId="77777777" w:rsidTr="00002159">
        <w:trPr>
          <w:trHeight w:val="426"/>
        </w:trPr>
        <w:tc>
          <w:tcPr>
            <w:tcW w:w="0" w:type="auto"/>
            <w:shd w:val="clear" w:color="auto" w:fill="auto"/>
            <w:noWrap/>
            <w:hideMark/>
          </w:tcPr>
          <w:p w14:paraId="44837939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L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CE4C70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57182A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46D4EF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639EDB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1FCB9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D8EB6C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69</w:t>
            </w:r>
          </w:p>
        </w:tc>
      </w:tr>
      <w:tr w:rsidR="00002159" w:rsidRPr="00DE2491" w14:paraId="22268642" w14:textId="77777777" w:rsidTr="00F744CD">
        <w:trPr>
          <w:trHeight w:val="552"/>
        </w:trPr>
        <w:tc>
          <w:tcPr>
            <w:tcW w:w="0" w:type="auto"/>
            <w:shd w:val="clear" w:color="auto" w:fill="auto"/>
            <w:noWrap/>
            <w:hideMark/>
          </w:tcPr>
          <w:p w14:paraId="17AACAA2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R-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2C5B22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B0ED42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8AE8DF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14A26E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8339F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D1368D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87</w:t>
            </w:r>
          </w:p>
        </w:tc>
      </w:tr>
      <w:tr w:rsidR="00002159" w:rsidRPr="00DE2491" w14:paraId="3CF6F80C" w14:textId="77777777" w:rsidTr="00F744CD">
        <w:trPr>
          <w:trHeight w:val="552"/>
        </w:trPr>
        <w:tc>
          <w:tcPr>
            <w:tcW w:w="0" w:type="auto"/>
            <w:shd w:val="clear" w:color="auto" w:fill="auto"/>
            <w:noWrap/>
            <w:hideMark/>
          </w:tcPr>
          <w:p w14:paraId="3AF94CF2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H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09B7E2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E01604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B98B25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1BCF4C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EC9409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F8202C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</w:t>
            </w:r>
          </w:p>
        </w:tc>
      </w:tr>
      <w:tr w:rsidR="00002159" w:rsidRPr="00DE2491" w14:paraId="3EFD37AC" w14:textId="77777777" w:rsidTr="00F744CD">
        <w:trPr>
          <w:trHeight w:val="552"/>
        </w:trPr>
        <w:tc>
          <w:tcPr>
            <w:tcW w:w="0" w:type="auto"/>
            <w:shd w:val="clear" w:color="auto" w:fill="auto"/>
            <w:noWrap/>
            <w:hideMark/>
          </w:tcPr>
          <w:p w14:paraId="6996C9CF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C90827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4AA6F8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F45A06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2E8188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2C00B7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24632A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85</w:t>
            </w:r>
          </w:p>
        </w:tc>
      </w:tr>
      <w:tr w:rsidR="00002159" w:rsidRPr="00DE2491" w14:paraId="37398AAC" w14:textId="77777777" w:rsidTr="00F744CD">
        <w:trPr>
          <w:trHeight w:val="552"/>
        </w:trPr>
        <w:tc>
          <w:tcPr>
            <w:tcW w:w="0" w:type="auto"/>
            <w:shd w:val="clear" w:color="auto" w:fill="auto"/>
            <w:noWrap/>
            <w:hideMark/>
          </w:tcPr>
          <w:p w14:paraId="134D8D3D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302924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A70499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68361A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F05917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96926F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7C8651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002159" w:rsidRPr="00DE2491" w14:paraId="393E1760" w14:textId="77777777" w:rsidTr="00F744CD">
        <w:trPr>
          <w:trHeight w:val="7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89B9A2" w14:textId="77777777" w:rsidR="00002159" w:rsidRPr="00E821A3" w:rsidRDefault="00002159" w:rsidP="00F744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A34AD3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7A6BBA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8387C7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FCA286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F3E896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2EB0B7" w14:textId="77777777" w:rsidR="00002159" w:rsidRPr="00E821A3" w:rsidRDefault="00002159" w:rsidP="000021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  <w:r w:rsidRPr="00DE24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.</w:t>
            </w:r>
            <w:r w:rsidRPr="00E8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1</w:t>
            </w:r>
          </w:p>
        </w:tc>
      </w:tr>
    </w:tbl>
    <w:p w14:paraId="1E138EE0" w14:textId="77777777" w:rsidR="00476B7C" w:rsidRDefault="00476B7C" w:rsidP="00F744CD">
      <w:pPr>
        <w:spacing w:after="0"/>
      </w:pPr>
    </w:p>
    <w:sectPr w:rsidR="00476B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1A3"/>
    <w:rsid w:val="00002159"/>
    <w:rsid w:val="000A02B9"/>
    <w:rsid w:val="00476B7C"/>
    <w:rsid w:val="00C52AAC"/>
    <w:rsid w:val="00DE2491"/>
    <w:rsid w:val="00E821A3"/>
    <w:rsid w:val="00F7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48EBA"/>
  <w15:chartTrackingRefBased/>
  <w15:docId w15:val="{80D2B2D5-2557-4C39-9264-FB82B78E9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E82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821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32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98836d36-e771-4579-8e87-3867834bf6c8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647DB5D2BD8F41991D3E384FFA7291" ma:contentTypeVersion="19" ma:contentTypeDescription="Utwórz nowy dokument." ma:contentTypeScope="" ma:versionID="5c3463f072daf652cb9f662cb6e5d228">
  <xsd:schema xmlns:xsd="http://www.w3.org/2001/XMLSchema" xmlns:xs="http://www.w3.org/2001/XMLSchema" xmlns:p="http://schemas.microsoft.com/office/2006/metadata/properties" xmlns:ns1="http://schemas.microsoft.com/sharepoint/v3" xmlns:ns3="98836d36-e771-4579-8e87-3867834bf6c8" xmlns:ns4="6720ffc4-b54e-4a2b-bee1-563999121af2" targetNamespace="http://schemas.microsoft.com/office/2006/metadata/properties" ma:root="true" ma:fieldsID="f42f743177ede74aaea4bdd07003851e" ns1:_="" ns3:_="" ns4:_="">
    <xsd:import namespace="http://schemas.microsoft.com/sharepoint/v3"/>
    <xsd:import namespace="98836d36-e771-4579-8e87-3867834bf6c8"/>
    <xsd:import namespace="6720ffc4-b54e-4a2b-bee1-563999121a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Właściwości ujednoliconych zasad zgodności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Akcja interfejsu użytkownika ujednoliconych zasad zgodności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836d36-e771-4579-8e87-3867834bf6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20ffc4-b54e-4a2b-bee1-563999121af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EC123C-32F5-4C95-B743-1413CD96823D}">
  <ds:schemaRefs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dcmitype/"/>
    <ds:schemaRef ds:uri="98836d36-e771-4579-8e87-3867834bf6c8"/>
    <ds:schemaRef ds:uri="http://schemas.microsoft.com/sharepoint/v3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6720ffc4-b54e-4a2b-bee1-563999121af2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671DC4C7-CEB1-49AA-A678-09A3B184D1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2B6BD3-1304-4FE7-97DF-6AB7087C5E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8836d36-e771-4579-8e87-3867834bf6c8"/>
    <ds:schemaRef ds:uri="6720ffc4-b54e-4a2b-bee1-563999121a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2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Skórzewski</dc:creator>
  <cp:keywords/>
  <dc:description/>
  <cp:lastModifiedBy>Grzegorz Skórzewski</cp:lastModifiedBy>
  <cp:revision>2</cp:revision>
  <dcterms:created xsi:type="dcterms:W3CDTF">2024-09-06T07:57:00Z</dcterms:created>
  <dcterms:modified xsi:type="dcterms:W3CDTF">2024-09-14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47DB5D2BD8F41991D3E384FFA7291</vt:lpwstr>
  </property>
</Properties>
</file>